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CA3CE" w14:textId="4EE0E3F9" w:rsidR="00B12C22" w:rsidRPr="00670EE1" w:rsidRDefault="00B12C22" w:rsidP="00B12C22">
      <w:pPr>
        <w:spacing w:line="360" w:lineRule="auto"/>
        <w:ind w:left="-709"/>
        <w:rPr>
          <w:rFonts w:ascii="Times New Roman" w:hAnsi="Times New Roman"/>
          <w:sz w:val="22"/>
          <w:szCs w:val="22"/>
          <w:cs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467C5E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Angsana New"/>
          <w:b/>
          <w:bCs/>
          <w:sz w:val="22"/>
          <w:szCs w:val="28"/>
          <w:lang w:val="en-GB"/>
        </w:rPr>
        <w:t>1</w:t>
      </w:r>
      <w:r w:rsidRPr="00467C5E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EA4E5E">
        <w:rPr>
          <w:rFonts w:ascii="Times New Roman" w:hAnsi="Times New Roman" w:cs="Times New Roman"/>
          <w:sz w:val="22"/>
          <w:szCs w:val="22"/>
        </w:rPr>
        <w:t>Review of stud</w:t>
      </w:r>
      <w:r>
        <w:rPr>
          <w:rFonts w:ascii="Times New Roman" w:hAnsi="Times New Roman" w:cs="Times New Roman"/>
          <w:sz w:val="22"/>
          <w:szCs w:val="22"/>
        </w:rPr>
        <w:t>ies</w:t>
      </w:r>
      <w:r w:rsidRPr="00EA4E5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using IEE for diagnosis of </w:t>
      </w:r>
      <w:r w:rsidRPr="00D46362">
        <w:rPr>
          <w:rFonts w:ascii="Times New Roman" w:hAnsi="Times New Roman" w:cs="Times New Roman"/>
          <w:i/>
          <w:iCs/>
          <w:sz w:val="22"/>
          <w:szCs w:val="22"/>
        </w:rPr>
        <w:t>H. pylori</w:t>
      </w:r>
      <w:r>
        <w:rPr>
          <w:rFonts w:ascii="Times New Roman" w:hAnsi="Times New Roman" w:cs="Times New Roman"/>
          <w:sz w:val="22"/>
          <w:szCs w:val="22"/>
        </w:rPr>
        <w:t xml:space="preserve"> infection</w:t>
      </w:r>
    </w:p>
    <w:tbl>
      <w:tblPr>
        <w:tblStyle w:val="TableGrid"/>
        <w:tblW w:w="15578" w:type="dxa"/>
        <w:tblInd w:w="-812" w:type="dxa"/>
        <w:tblLook w:val="04A0" w:firstRow="1" w:lastRow="0" w:firstColumn="1" w:lastColumn="0" w:noHBand="0" w:noVBand="1"/>
      </w:tblPr>
      <w:tblGrid>
        <w:gridCol w:w="1843"/>
        <w:gridCol w:w="1318"/>
        <w:gridCol w:w="1318"/>
        <w:gridCol w:w="1318"/>
        <w:gridCol w:w="2410"/>
        <w:gridCol w:w="1842"/>
        <w:gridCol w:w="1843"/>
        <w:gridCol w:w="1843"/>
        <w:gridCol w:w="1843"/>
      </w:tblGrid>
      <w:tr w:rsidR="00B12C22" w14:paraId="293216F4" w14:textId="77777777" w:rsidTr="001E49D6">
        <w:tc>
          <w:tcPr>
            <w:tcW w:w="1843" w:type="dxa"/>
            <w:shd w:val="clear" w:color="auto" w:fill="E7E6E6" w:themeFill="background2"/>
          </w:tcPr>
          <w:p w14:paraId="5175113E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, year</w:t>
            </w:r>
          </w:p>
        </w:tc>
        <w:tc>
          <w:tcPr>
            <w:tcW w:w="1318" w:type="dxa"/>
            <w:shd w:val="clear" w:color="auto" w:fill="E7E6E6" w:themeFill="background2"/>
          </w:tcPr>
          <w:p w14:paraId="132357A9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18" w:type="dxa"/>
            <w:shd w:val="clear" w:color="auto" w:fill="E7E6E6" w:themeFill="background2"/>
          </w:tcPr>
          <w:p w14:paraId="4DE6A398" w14:textId="77777777" w:rsidR="00B12C22" w:rsidRPr="004C124E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atients</w:t>
            </w:r>
          </w:p>
        </w:tc>
        <w:tc>
          <w:tcPr>
            <w:tcW w:w="1318" w:type="dxa"/>
            <w:shd w:val="clear" w:color="auto" w:fill="E7E6E6" w:themeFill="background2"/>
          </w:tcPr>
          <w:p w14:paraId="241ED6B6" w14:textId="77777777" w:rsidR="00B12C22" w:rsidRPr="004C124E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24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. pylori</w:t>
            </w:r>
            <w:r w:rsidRPr="004C1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2410" w:type="dxa"/>
            <w:shd w:val="clear" w:color="auto" w:fill="E7E6E6" w:themeFill="background2"/>
          </w:tcPr>
          <w:p w14:paraId="4E1FCB73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gnostic </w:t>
            </w:r>
            <w:r w:rsidRPr="002B2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 for </w:t>
            </w:r>
            <w:r w:rsidRPr="0048698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. pylor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fection</w:t>
            </w:r>
          </w:p>
        </w:tc>
        <w:tc>
          <w:tcPr>
            <w:tcW w:w="1842" w:type="dxa"/>
            <w:shd w:val="clear" w:color="auto" w:fill="E7E6E6" w:themeFill="background2"/>
          </w:tcPr>
          <w:p w14:paraId="34CCD19F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LI</w:t>
            </w:r>
          </w:p>
          <w:p w14:paraId="3092883F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/Spec</w:t>
            </w:r>
          </w:p>
        </w:tc>
        <w:tc>
          <w:tcPr>
            <w:tcW w:w="1843" w:type="dxa"/>
            <w:shd w:val="clear" w:color="auto" w:fill="E7E6E6" w:themeFill="background2"/>
          </w:tcPr>
          <w:p w14:paraId="0081974E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I</w:t>
            </w:r>
          </w:p>
          <w:p w14:paraId="06964A94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/Spec</w:t>
            </w:r>
          </w:p>
        </w:tc>
        <w:tc>
          <w:tcPr>
            <w:tcW w:w="1843" w:type="dxa"/>
            <w:shd w:val="clear" w:color="auto" w:fill="E7E6E6" w:themeFill="background2"/>
          </w:tcPr>
          <w:p w14:paraId="4EB7CEEE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I</w:t>
            </w:r>
          </w:p>
          <w:p w14:paraId="7C8A6A84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/Spec</w:t>
            </w:r>
          </w:p>
        </w:tc>
        <w:tc>
          <w:tcPr>
            <w:tcW w:w="1843" w:type="dxa"/>
            <w:shd w:val="clear" w:color="auto" w:fill="E7E6E6" w:themeFill="background2"/>
          </w:tcPr>
          <w:p w14:paraId="652533AD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BI</w:t>
            </w:r>
          </w:p>
          <w:p w14:paraId="5F3C5913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/Spec</w:t>
            </w:r>
          </w:p>
        </w:tc>
      </w:tr>
      <w:tr w:rsidR="00B12C22" w14:paraId="7E91734B" w14:textId="77777777" w:rsidTr="001E49D6">
        <w:tc>
          <w:tcPr>
            <w:tcW w:w="1843" w:type="dxa"/>
          </w:tcPr>
          <w:p w14:paraId="01A75B72" w14:textId="77777777" w:rsidR="00B12C22" w:rsidRPr="002B22BF" w:rsidRDefault="00B12C22" w:rsidP="001E4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2BF">
              <w:rPr>
                <w:rFonts w:ascii="Times New Roman" w:hAnsi="Times New Roman" w:cs="Times New Roman"/>
                <w:sz w:val="20"/>
                <w:szCs w:val="20"/>
              </w:rPr>
              <w:t>This study, 2023</w:t>
            </w:r>
          </w:p>
        </w:tc>
        <w:tc>
          <w:tcPr>
            <w:tcW w:w="1318" w:type="dxa"/>
          </w:tcPr>
          <w:p w14:paraId="0C6BDEDD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2BF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318" w:type="dxa"/>
          </w:tcPr>
          <w:p w14:paraId="21516B7A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8" w:type="dxa"/>
          </w:tcPr>
          <w:p w14:paraId="4B94E639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2410" w:type="dxa"/>
          </w:tcPr>
          <w:p w14:paraId="2A50F210" w14:textId="77777777" w:rsidR="00B12C22" w:rsidRPr="002B22BF" w:rsidRDefault="00B12C22" w:rsidP="001E4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T, histology, culture</w:t>
            </w:r>
          </w:p>
        </w:tc>
        <w:tc>
          <w:tcPr>
            <w:tcW w:w="1842" w:type="dxa"/>
          </w:tcPr>
          <w:p w14:paraId="7E630768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/71.7%</w:t>
            </w:r>
          </w:p>
        </w:tc>
        <w:tc>
          <w:tcPr>
            <w:tcW w:w="1843" w:type="dxa"/>
          </w:tcPr>
          <w:p w14:paraId="38201871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/70%</w:t>
            </w:r>
          </w:p>
        </w:tc>
        <w:tc>
          <w:tcPr>
            <w:tcW w:w="1843" w:type="dxa"/>
          </w:tcPr>
          <w:p w14:paraId="42568409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/80%</w:t>
            </w:r>
          </w:p>
        </w:tc>
        <w:tc>
          <w:tcPr>
            <w:tcW w:w="1843" w:type="dxa"/>
          </w:tcPr>
          <w:p w14:paraId="0C143712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5%/86.7%</w:t>
            </w:r>
          </w:p>
        </w:tc>
      </w:tr>
      <w:tr w:rsidR="00B12C22" w14:paraId="49658292" w14:textId="77777777" w:rsidTr="001E49D6">
        <w:tc>
          <w:tcPr>
            <w:tcW w:w="1843" w:type="dxa"/>
          </w:tcPr>
          <w:p w14:paraId="2D010892" w14:textId="77777777" w:rsidR="00B12C22" w:rsidRPr="002B22BF" w:rsidRDefault="00B12C22" w:rsidP="001E4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2BF">
              <w:rPr>
                <w:rFonts w:ascii="Times New Roman" w:hAnsi="Times New Roman" w:cs="Times New Roman"/>
                <w:sz w:val="20"/>
                <w:szCs w:val="20"/>
              </w:rPr>
              <w:t>Cho et al.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88L0F1dGhvcj48WWVhcj4yMDIxPC9ZZWFyPjxSZWNO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88L0F1dGhvcj48WWVhcj4yMDIxPC9ZZWFyPjxSZWNO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7" w:tooltip="Cho, 2021 #46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B22BF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318" w:type="dxa"/>
          </w:tcPr>
          <w:p w14:paraId="1BB29A7D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uth </w:t>
            </w:r>
            <w:r w:rsidRPr="002B22BF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318" w:type="dxa"/>
          </w:tcPr>
          <w:p w14:paraId="2DDD71E5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318" w:type="dxa"/>
          </w:tcPr>
          <w:p w14:paraId="236738C8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2%</w:t>
            </w:r>
          </w:p>
        </w:tc>
        <w:tc>
          <w:tcPr>
            <w:tcW w:w="2410" w:type="dxa"/>
          </w:tcPr>
          <w:p w14:paraId="49FA1B49" w14:textId="77777777" w:rsidR="00B12C22" w:rsidRPr="002B22BF" w:rsidRDefault="00B12C22" w:rsidP="001E4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T, PCR</w:t>
            </w:r>
          </w:p>
        </w:tc>
        <w:tc>
          <w:tcPr>
            <w:tcW w:w="1842" w:type="dxa"/>
          </w:tcPr>
          <w:p w14:paraId="1AF59610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%/95.6%</w:t>
            </w:r>
          </w:p>
        </w:tc>
        <w:tc>
          <w:tcPr>
            <w:tcW w:w="1843" w:type="dxa"/>
          </w:tcPr>
          <w:p w14:paraId="5A8AB5C8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166CAEEC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627F5179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3%/95.6%</w:t>
            </w:r>
          </w:p>
        </w:tc>
      </w:tr>
      <w:tr w:rsidR="00B12C22" w14:paraId="3C85A1EB" w14:textId="77777777" w:rsidTr="001E49D6">
        <w:tc>
          <w:tcPr>
            <w:tcW w:w="1843" w:type="dxa"/>
          </w:tcPr>
          <w:p w14:paraId="564EFF4B" w14:textId="77777777" w:rsidR="00B12C22" w:rsidRPr="002B22BF" w:rsidRDefault="00B12C22" w:rsidP="001E4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ha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hhcmE8L0F1dGhvcj48WWVhcj4yMDE5PC9ZZWFyPjxS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hhcmE8L0F1dGhvcj48WWVhcj4yMDE5PC9ZZWFyPjxS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0" w:tooltip="Tahara, 2019 #1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318" w:type="dxa"/>
          </w:tcPr>
          <w:p w14:paraId="2FA4BB6F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18" w:type="dxa"/>
          </w:tcPr>
          <w:p w14:paraId="5DB76D56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318" w:type="dxa"/>
          </w:tcPr>
          <w:p w14:paraId="60EA582D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%</w:t>
            </w:r>
          </w:p>
        </w:tc>
        <w:tc>
          <w:tcPr>
            <w:tcW w:w="2410" w:type="dxa"/>
          </w:tcPr>
          <w:p w14:paraId="1945B1AF" w14:textId="77777777" w:rsidR="00B12C22" w:rsidRPr="002B22BF" w:rsidRDefault="00B12C22" w:rsidP="001E4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logy, UBT, serology</w:t>
            </w:r>
          </w:p>
        </w:tc>
        <w:tc>
          <w:tcPr>
            <w:tcW w:w="1842" w:type="dxa"/>
          </w:tcPr>
          <w:p w14:paraId="21BE394E" w14:textId="77777777" w:rsidR="00B12C22" w:rsidRPr="00F44CA7" w:rsidRDefault="00B12C22" w:rsidP="001E49D6">
            <w:pPr>
              <w:spacing w:line="360" w:lineRule="auto"/>
              <w:jc w:val="center"/>
              <w:rPr>
                <w:rFonts w:ascii="Times New Roman" w:hAnsi="Times New Roman" w:cs="Angsana New"/>
                <w:sz w:val="20"/>
                <w:szCs w:val="25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) 72.2%/75.5%*</w:t>
            </w:r>
          </w:p>
          <w:p w14:paraId="19A917B1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) 86.6%/57.3%*</w:t>
            </w:r>
          </w:p>
        </w:tc>
        <w:tc>
          <w:tcPr>
            <w:tcW w:w="1843" w:type="dxa"/>
          </w:tcPr>
          <w:p w14:paraId="06FE972E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6FFA63D3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3D4849E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) 96.9%/93.6%*</w:t>
            </w:r>
          </w:p>
          <w:p w14:paraId="3AF0A20D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) 92.8%/93.6%*</w:t>
            </w:r>
          </w:p>
        </w:tc>
      </w:tr>
      <w:tr w:rsidR="00B12C22" w14:paraId="2EAF6A85" w14:textId="77777777" w:rsidTr="001E49D6">
        <w:tc>
          <w:tcPr>
            <w:tcW w:w="1843" w:type="dxa"/>
          </w:tcPr>
          <w:p w14:paraId="6DA17C00" w14:textId="77777777" w:rsidR="00B12C22" w:rsidRDefault="00B12C22" w:rsidP="001E4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Özgür et al.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emd1cjwvQXV0aG9yPjxZZWFyPjIwMTU8L1llYXI+PFJl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emd1cjwvQXV0aG9yPjxZZWFyPjIwMTU8L1llYXI+PFJl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8" w:tooltip="Ozgur, 2015 #46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1318" w:type="dxa"/>
          </w:tcPr>
          <w:p w14:paraId="671EFEB7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318" w:type="dxa"/>
          </w:tcPr>
          <w:p w14:paraId="2B1E8FEB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318" w:type="dxa"/>
          </w:tcPr>
          <w:p w14:paraId="4E83F141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9%</w:t>
            </w:r>
          </w:p>
        </w:tc>
        <w:tc>
          <w:tcPr>
            <w:tcW w:w="2410" w:type="dxa"/>
          </w:tcPr>
          <w:p w14:paraId="36CB1E02" w14:textId="77777777" w:rsidR="00B12C22" w:rsidRDefault="00B12C22" w:rsidP="001E4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logy, culture</w:t>
            </w:r>
          </w:p>
        </w:tc>
        <w:tc>
          <w:tcPr>
            <w:tcW w:w="1842" w:type="dxa"/>
          </w:tcPr>
          <w:p w14:paraId="294B12F0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0223D5B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C98A06D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064F63AC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%/62.4%</w:t>
            </w:r>
          </w:p>
        </w:tc>
      </w:tr>
      <w:tr w:rsidR="00B12C22" w14:paraId="4BA51B14" w14:textId="77777777" w:rsidTr="001E49D6">
        <w:tc>
          <w:tcPr>
            <w:tcW w:w="1843" w:type="dxa"/>
          </w:tcPr>
          <w:p w14:paraId="1A962A2A" w14:textId="77777777" w:rsidR="00B12C22" w:rsidRDefault="00B12C22" w:rsidP="001E4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 et al.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OTwvWWVhcj48UmVj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OTwvWWVhcj48UmVj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9" w:tooltip="Wang, 2019 #46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318" w:type="dxa"/>
          </w:tcPr>
          <w:p w14:paraId="0DDC496E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18" w:type="dxa"/>
          </w:tcPr>
          <w:p w14:paraId="56F9AEF7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18" w:type="dxa"/>
          </w:tcPr>
          <w:p w14:paraId="43BA27CD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%</w:t>
            </w:r>
          </w:p>
        </w:tc>
        <w:tc>
          <w:tcPr>
            <w:tcW w:w="2410" w:type="dxa"/>
          </w:tcPr>
          <w:p w14:paraId="5795B6CB" w14:textId="77777777" w:rsidR="00B12C22" w:rsidRDefault="00B12C22" w:rsidP="001E4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T, histology</w:t>
            </w:r>
          </w:p>
        </w:tc>
        <w:tc>
          <w:tcPr>
            <w:tcW w:w="1842" w:type="dxa"/>
          </w:tcPr>
          <w:p w14:paraId="259262FD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%/79.96%**</w:t>
            </w:r>
          </w:p>
        </w:tc>
        <w:tc>
          <w:tcPr>
            <w:tcW w:w="1843" w:type="dxa"/>
          </w:tcPr>
          <w:p w14:paraId="7BEC4432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4%/79.7%**</w:t>
            </w:r>
          </w:p>
        </w:tc>
        <w:tc>
          <w:tcPr>
            <w:tcW w:w="1843" w:type="dxa"/>
          </w:tcPr>
          <w:p w14:paraId="32012C86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215DBFB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2C22" w14:paraId="6CF72805" w14:textId="77777777" w:rsidTr="001E49D6">
        <w:tc>
          <w:tcPr>
            <w:tcW w:w="1843" w:type="dxa"/>
          </w:tcPr>
          <w:p w14:paraId="180CA184" w14:textId="77777777" w:rsidR="00B12C22" w:rsidRDefault="00B12C22" w:rsidP="001E4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o et al.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m88L0F1dGhvcj48WWVhcj4yMDIwPC9ZZWFyPjxSZWNO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m88L0F1dGhvcj48WWVhcj4yMDIwPC9ZZWFyPjxSZWNO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6" w:tooltip="Ono, 2020 #465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318" w:type="dxa"/>
          </w:tcPr>
          <w:p w14:paraId="379CF0DD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18" w:type="dxa"/>
          </w:tcPr>
          <w:p w14:paraId="1AD112B3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318" w:type="dxa"/>
          </w:tcPr>
          <w:p w14:paraId="61C70A48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4%</w:t>
            </w:r>
          </w:p>
        </w:tc>
        <w:tc>
          <w:tcPr>
            <w:tcW w:w="2410" w:type="dxa"/>
          </w:tcPr>
          <w:p w14:paraId="2BE26145" w14:textId="77777777" w:rsidR="00B12C22" w:rsidRDefault="00B12C22" w:rsidP="001E4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BT, serology</w:t>
            </w:r>
          </w:p>
        </w:tc>
        <w:tc>
          <w:tcPr>
            <w:tcW w:w="1842" w:type="dxa"/>
          </w:tcPr>
          <w:p w14:paraId="26BA6A3C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4%/74.6%</w:t>
            </w:r>
          </w:p>
        </w:tc>
        <w:tc>
          <w:tcPr>
            <w:tcW w:w="1843" w:type="dxa"/>
          </w:tcPr>
          <w:p w14:paraId="588A554A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4%/88.9%</w:t>
            </w:r>
          </w:p>
        </w:tc>
        <w:tc>
          <w:tcPr>
            <w:tcW w:w="1843" w:type="dxa"/>
          </w:tcPr>
          <w:p w14:paraId="4DF6DB63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124B4733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2C22" w14:paraId="7E9FCA74" w14:textId="77777777" w:rsidTr="001E49D6">
        <w:tc>
          <w:tcPr>
            <w:tcW w:w="1843" w:type="dxa"/>
          </w:tcPr>
          <w:p w14:paraId="60C7465E" w14:textId="77777777" w:rsidR="00B12C22" w:rsidRDefault="00B12C22" w:rsidP="001E4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hi et al.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hpPC9BdXRob3I+PFllYXI+MjAxNjwvWWVhcj48UmVj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hpPC9BdXRob3I+PFllYXI+MjAxNjwvWWVhcj48UmVj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Dohi, 2016 #45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1318" w:type="dxa"/>
          </w:tcPr>
          <w:p w14:paraId="57E37C68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18" w:type="dxa"/>
          </w:tcPr>
          <w:p w14:paraId="4D289013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18" w:type="dxa"/>
          </w:tcPr>
          <w:p w14:paraId="282C1121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2410" w:type="dxa"/>
          </w:tcPr>
          <w:p w14:paraId="3D99EBDD" w14:textId="77777777" w:rsidR="00B12C22" w:rsidRDefault="00B12C22" w:rsidP="001E4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T, histology, serology, UBT</w:t>
            </w:r>
          </w:p>
        </w:tc>
        <w:tc>
          <w:tcPr>
            <w:tcW w:w="1842" w:type="dxa"/>
          </w:tcPr>
          <w:p w14:paraId="54FA650F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7%/66.7%</w:t>
            </w:r>
          </w:p>
        </w:tc>
        <w:tc>
          <w:tcPr>
            <w:tcW w:w="1843" w:type="dxa"/>
          </w:tcPr>
          <w:p w14:paraId="2503E03F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%/78.3%</w:t>
            </w:r>
          </w:p>
        </w:tc>
        <w:tc>
          <w:tcPr>
            <w:tcW w:w="1843" w:type="dxa"/>
          </w:tcPr>
          <w:p w14:paraId="20BE84AA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7F434F1" w14:textId="77777777" w:rsidR="00B12C22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2C22" w14:paraId="0A0C7340" w14:textId="77777777" w:rsidTr="001E49D6">
        <w:tc>
          <w:tcPr>
            <w:tcW w:w="1843" w:type="dxa"/>
          </w:tcPr>
          <w:p w14:paraId="5326BA3A" w14:textId="77777777" w:rsidR="00B12C22" w:rsidRPr="002B22BF" w:rsidRDefault="00B12C22" w:rsidP="001E4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ha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hara&lt;/Author&gt;&lt;Year&gt;2017&lt;/Year&gt;&lt;RecNum&gt;456&lt;/RecNum&gt;&lt;DisplayText&gt;[12]&lt;/DisplayText&gt;&lt;record&gt;&lt;rec-number&gt;456&lt;/rec-number&gt;&lt;foreign-keys&gt;&lt;key app="EN" db-id="zwst29xa7pv5zteta99v0x2gzffs55t2s29f"&gt;456&lt;/key&gt;&lt;key app="ENWeb" db-id=""&gt;0&lt;/key&gt;&lt;/foreign-keys&gt;&lt;ref-type name="Journal Article"&gt;17&lt;/ref-type&gt;&lt;contributors&gt;&lt;authors&gt;&lt;author&gt;Tahara, Tomomitsu&lt;/author&gt;&lt;author&gt;Takahama, Kazuya&lt;/author&gt;&lt;author&gt;Horiguchi, Noriyuki&lt;/author&gt;&lt;author&gt;Yoshida, Dai&lt;/author&gt;&lt;author&gt;Kawamura, Tomohiko&lt;/author&gt;&lt;author&gt;Okubo, Masaaki&lt;/author&gt;&lt;author&gt;Ishizuka, Takamitsu&lt;/author&gt;&lt;author&gt;Nagasaka, Mitsuo&lt;/author&gt;&lt;author&gt;Nakagawa, Yoshihito&lt;/author&gt;&lt;author&gt;Shibata, Tomoyuki&lt;/author&gt;&lt;author&gt;Ohmiya, Naoki&lt;/author&gt;&lt;/authors&gt;&lt;/contributors&gt;&lt;titles&gt;&lt;title&gt;A comparative study of magnifying blue laser imaging and magnifying narrow-band imaging system for endoscopic diagnosis of Helicobacter pylori infection&lt;/title&gt;&lt;secondary-title&gt;Biomedical Reports&lt;/secondary-title&gt;&lt;/titles&gt;&lt;periodical&gt;&lt;full-title&gt;Biomedical Reports&lt;/full-title&gt;&lt;/periodical&gt;&lt;pages&gt;236-240&lt;/pages&gt;&lt;volume&gt;7&lt;/volume&gt;&lt;number&gt;3&lt;/number&gt;&lt;dates&gt;&lt;year&gt;2017&lt;/year&gt;&lt;/dates&gt;&lt;isbn&gt;2049-9434&amp;#xD;2049-9442&lt;/isbn&gt;&lt;urls&gt;&lt;/urls&gt;&lt;electronic-resource-num&gt;10.3892/br.2017.94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2" w:tooltip="Tahara, 2017 #45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318" w:type="dxa"/>
          </w:tcPr>
          <w:p w14:paraId="0FC3271A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18" w:type="dxa"/>
          </w:tcPr>
          <w:p w14:paraId="4CBFD6BA" w14:textId="021DD9E6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66D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8" w:type="dxa"/>
          </w:tcPr>
          <w:p w14:paraId="769D85F1" w14:textId="61055638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66D65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410" w:type="dxa"/>
          </w:tcPr>
          <w:p w14:paraId="14286FBB" w14:textId="77777777" w:rsidR="00B12C22" w:rsidRPr="002B22BF" w:rsidRDefault="00B12C22" w:rsidP="001E4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BT, histology, serology</w:t>
            </w:r>
          </w:p>
        </w:tc>
        <w:tc>
          <w:tcPr>
            <w:tcW w:w="1842" w:type="dxa"/>
          </w:tcPr>
          <w:p w14:paraId="6E53121A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03EA5FFE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51714028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%/92%</w:t>
            </w:r>
          </w:p>
        </w:tc>
        <w:tc>
          <w:tcPr>
            <w:tcW w:w="1843" w:type="dxa"/>
          </w:tcPr>
          <w:p w14:paraId="00B710CF" w14:textId="77777777" w:rsidR="00B12C22" w:rsidRPr="002B22BF" w:rsidRDefault="00B12C22" w:rsidP="001E4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%/81%</w:t>
            </w:r>
          </w:p>
        </w:tc>
      </w:tr>
    </w:tbl>
    <w:p w14:paraId="1AAE0B83" w14:textId="77777777" w:rsidR="00B12C22" w:rsidRPr="00F44CA7" w:rsidRDefault="00B12C22" w:rsidP="00AF79F1">
      <w:pPr>
        <w:spacing w:line="360" w:lineRule="auto"/>
        <w:ind w:left="-709"/>
        <w:rPr>
          <w:rFonts w:ascii="Times New Roman" w:hAnsi="Times New Roman" w:cs="Times New Roman"/>
          <w:sz w:val="20"/>
          <w:szCs w:val="20"/>
        </w:rPr>
      </w:pPr>
      <w:r w:rsidRPr="00F44CA7">
        <w:rPr>
          <w:rFonts w:ascii="Times New Roman" w:hAnsi="Times New Roman" w:cs="Times New Roman"/>
          <w:sz w:val="20"/>
          <w:szCs w:val="20"/>
        </w:rPr>
        <w:t>* Results were separated according to endoscopist A or B.</w:t>
      </w:r>
    </w:p>
    <w:p w14:paraId="2AD096B7" w14:textId="21FC547B" w:rsidR="00465FB9" w:rsidRDefault="00B12C22" w:rsidP="00AF79F1">
      <w:pPr>
        <w:ind w:left="-709"/>
      </w:pPr>
      <w:r w:rsidRPr="00F44CA7">
        <w:rPr>
          <w:rFonts w:ascii="Times New Roman" w:hAnsi="Times New Roman" w:cs="Times New Roman"/>
          <w:sz w:val="20"/>
          <w:szCs w:val="20"/>
        </w:rPr>
        <w:t>** Evaluation at corpus</w:t>
      </w:r>
    </w:p>
    <w:sectPr w:rsidR="00465FB9" w:rsidSect="00B12C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C22"/>
    <w:rsid w:val="003D26C8"/>
    <w:rsid w:val="00465FB9"/>
    <w:rsid w:val="009A1D97"/>
    <w:rsid w:val="00AF79F1"/>
    <w:rsid w:val="00B12C22"/>
    <w:rsid w:val="00BA2301"/>
    <w:rsid w:val="00F6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60065"/>
  <w15:chartTrackingRefBased/>
  <w15:docId w15:val="{75354A30-CBB3-4E2F-B8D0-515FAF946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C22"/>
    <w:pPr>
      <w:spacing w:after="0" w:line="240" w:lineRule="auto"/>
    </w:pPr>
    <w:rPr>
      <w:kern w:val="0"/>
      <w:sz w:val="24"/>
      <w:szCs w:val="30"/>
      <w:lang w:val="en-US"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C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da Aumpan</dc:creator>
  <cp:keywords/>
  <dc:description/>
  <cp:lastModifiedBy>Natsuda Aumpan</cp:lastModifiedBy>
  <cp:revision>3</cp:revision>
  <dcterms:created xsi:type="dcterms:W3CDTF">2023-12-25T23:27:00Z</dcterms:created>
  <dcterms:modified xsi:type="dcterms:W3CDTF">2023-12-27T21:05:00Z</dcterms:modified>
</cp:coreProperties>
</file>